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5FF" w:rsidRPr="00FF62A3" w:rsidRDefault="007845FF" w:rsidP="007845FF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FF62A3">
        <w:rPr>
          <w:rFonts w:ascii="Times New Roman" w:hAnsi="Times New Roman" w:cs="Times New Roman"/>
          <w:b/>
        </w:rPr>
        <w:t>S3 Table.</w:t>
      </w:r>
      <w:proofErr w:type="gramEnd"/>
      <w:r w:rsidRPr="00FF62A3">
        <w:rPr>
          <w:rFonts w:ascii="Times New Roman" w:hAnsi="Times New Roman" w:cs="Times New Roman"/>
          <w:b/>
        </w:rPr>
        <w:t xml:space="preserve"> Additive, dominant and total genetic variance components obtained by the analysis of the inbred lines. These </w:t>
      </w:r>
      <w:r w:rsidR="00145A2F">
        <w:rPr>
          <w:rFonts w:ascii="Times New Roman" w:hAnsi="Times New Roman" w:cs="Times New Roman"/>
          <w:b/>
        </w:rPr>
        <w:t xml:space="preserve">values </w:t>
      </w:r>
      <w:r w:rsidRPr="00FF62A3">
        <w:rPr>
          <w:rFonts w:ascii="Times New Roman" w:hAnsi="Times New Roman" w:cs="Times New Roman"/>
          <w:b/>
        </w:rPr>
        <w:t xml:space="preserve">were considered as true </w:t>
      </w:r>
      <w:r w:rsidR="00145A2F">
        <w:rPr>
          <w:rFonts w:ascii="Times New Roman" w:hAnsi="Times New Roman" w:cs="Times New Roman"/>
          <w:b/>
        </w:rPr>
        <w:t>in</w:t>
      </w:r>
      <w:r w:rsidRPr="00FF62A3">
        <w:rPr>
          <w:rFonts w:ascii="Times New Roman" w:hAnsi="Times New Roman" w:cs="Times New Roman"/>
          <w:b/>
        </w:rPr>
        <w:t xml:space="preserve"> single-cross hybrids</w:t>
      </w:r>
      <w:r w:rsidR="00145A2F">
        <w:rPr>
          <w:rFonts w:ascii="Times New Roman" w:hAnsi="Times New Roman" w:cs="Times New Roman"/>
          <w:b/>
        </w:rPr>
        <w:t xml:space="preserve"> analysis</w:t>
      </w:r>
      <w:r w:rsidRPr="00FF62A3">
        <w:rPr>
          <w:rFonts w:ascii="Times New Roman" w:hAnsi="Times New Roman" w:cs="Times New Roman"/>
          <w:b/>
        </w:rPr>
        <w:t>.</w:t>
      </w:r>
    </w:p>
    <w:tbl>
      <w:tblPr>
        <w:tblStyle w:val="Tabelacomgrade"/>
        <w:tblW w:w="0" w:type="auto"/>
        <w:tblLook w:val="04A0"/>
      </w:tblPr>
      <w:tblGrid>
        <w:gridCol w:w="1415"/>
        <w:gridCol w:w="1415"/>
        <w:gridCol w:w="1416"/>
        <w:gridCol w:w="1416"/>
        <w:gridCol w:w="1416"/>
        <w:gridCol w:w="1416"/>
      </w:tblGrid>
      <w:tr w:rsidR="007845FF" w:rsidRPr="00FF62A3" w:rsidTr="007845FF"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eastAsia="Calibri" w:cs="Times New Roman"/>
              </w:rPr>
            </w:pPr>
          </w:p>
        </w:tc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FF62A3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FF62A3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FF62A3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FF62A3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FF62A3">
              <w:rPr>
                <w:rFonts w:ascii="Times New Roman" w:eastAsia="Calibri" w:hAnsi="Times New Roman" w:cs="Times New Roman"/>
                <w:b/>
              </w:rPr>
              <w:t>KW</w:t>
            </w:r>
          </w:p>
        </w:tc>
      </w:tr>
      <w:tr w:rsidR="007845FF" w:rsidRPr="00FF62A3" w:rsidTr="007845FF"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hAnsi="Times New Roman" w:cs="Times New Roman"/>
                <w:position w:val="-10"/>
              </w:rPr>
              <w:object w:dxaOrig="279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6pt;height:17pt" o:ole="">
                  <v:imagedata r:id="rId7" o:title=""/>
                </v:shape>
                <o:OLEObject Type="Embed" ProgID="Equation.DSMT4" ShapeID="_x0000_i1025" DrawAspect="Content" ObjectID="_1497452346" r:id="rId8"/>
              </w:object>
            </w:r>
          </w:p>
        </w:tc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23.36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74.65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12.1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0.35</w:t>
            </w:r>
          </w:p>
        </w:tc>
      </w:tr>
      <w:tr w:rsidR="007845FF" w:rsidRPr="00FF62A3" w:rsidTr="007845FF"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26" type="#_x0000_t75" style="width:13.6pt;height:17pt" o:ole="">
                  <v:imagedata r:id="rId9" o:title=""/>
                </v:shape>
                <o:OLEObject Type="Embed" ProgID="Equation.DSMT4" ShapeID="_x0000_i1026" DrawAspect="Content" ObjectID="_1497452347" r:id="rId10"/>
              </w:object>
            </w:r>
          </w:p>
        </w:tc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9.07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60.55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33.0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0.06</w:t>
            </w:r>
          </w:p>
        </w:tc>
      </w:tr>
      <w:tr w:rsidR="007845FF" w:rsidRPr="00FF62A3" w:rsidTr="007845FF"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Theme="minorEastAsia" w:hAnsi="Times New Roman" w:cs="Times New Roman"/>
                <w:position w:val="-14"/>
              </w:rPr>
              <w:object w:dxaOrig="279" w:dyaOrig="380">
                <v:shape id="_x0000_i1027" type="#_x0000_t75" style="width:13.6pt;height:19pt" o:ole="">
                  <v:imagedata r:id="rId11" o:title=""/>
                </v:shape>
                <o:OLEObject Type="Embed" ProgID="Equation.DSMT4" ShapeID="_x0000_i1027" DrawAspect="Content" ObjectID="_1497452348" r:id="rId12"/>
              </w:object>
            </w:r>
          </w:p>
        </w:tc>
        <w:tc>
          <w:tcPr>
            <w:tcW w:w="1415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42.44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35.2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45.1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1.80</w:t>
            </w:r>
          </w:p>
        </w:tc>
        <w:tc>
          <w:tcPr>
            <w:tcW w:w="1416" w:type="dxa"/>
          </w:tcPr>
          <w:p w:rsidR="007845FF" w:rsidRPr="00FF62A3" w:rsidRDefault="007845FF" w:rsidP="007845FF">
            <w:pPr>
              <w:spacing w:line="480" w:lineRule="auto"/>
              <w:jc w:val="left"/>
              <w:rPr>
                <w:rFonts w:ascii="Times New Roman" w:eastAsia="Calibri" w:hAnsi="Times New Roman" w:cs="Times New Roman"/>
              </w:rPr>
            </w:pPr>
            <w:r w:rsidRPr="00FF62A3">
              <w:rPr>
                <w:rFonts w:ascii="Times New Roman" w:eastAsia="Calibri" w:hAnsi="Times New Roman" w:cs="Times New Roman"/>
              </w:rPr>
              <w:t>0.41</w:t>
            </w:r>
          </w:p>
        </w:tc>
      </w:tr>
    </w:tbl>
    <w:p w:rsidR="00E73AED" w:rsidRPr="00FF62A3" w:rsidRDefault="007845FF" w:rsidP="007845FF">
      <w:pPr>
        <w:spacing w:line="480" w:lineRule="auto"/>
        <w:rPr>
          <w:rFonts w:ascii="Times New Roman" w:hAnsi="Times New Roman" w:cs="Times New Roman"/>
          <w:b/>
        </w:rPr>
      </w:pPr>
      <w:r w:rsidRPr="00FF62A3">
        <w:rPr>
          <w:rFonts w:ascii="Times New Roman" w:hAnsi="Times New Roman" w:cs="Times New Roman"/>
        </w:rPr>
        <w:t>Traits: plant height (PH), ear height (EH), ear length (EL), ear row number (ERN), kernel weight (KW)</w:t>
      </w:r>
      <w:r w:rsidRPr="00FF62A3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sectPr w:rsidR="00E73AED" w:rsidRPr="00FF62A3" w:rsidSect="007D7737">
      <w:footerReference w:type="default" r:id="rId13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D89" w:rsidRDefault="00581D89" w:rsidP="00EC3110">
      <w:r>
        <w:separator/>
      </w:r>
    </w:p>
  </w:endnote>
  <w:endnote w:type="continuationSeparator" w:id="0">
    <w:p w:rsidR="00581D89" w:rsidRDefault="00581D89" w:rsidP="00EC3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2019645"/>
      <w:docPartObj>
        <w:docPartGallery w:val="Page Numbers (Bottom of Page)"/>
        <w:docPartUnique/>
      </w:docPartObj>
    </w:sdtPr>
    <w:sdtContent>
      <w:p w:rsidR="00EC3110" w:rsidRDefault="0000721E">
        <w:pPr>
          <w:pStyle w:val="Rodap"/>
          <w:jc w:val="right"/>
        </w:pPr>
        <w:r>
          <w:fldChar w:fldCharType="begin"/>
        </w:r>
        <w:r w:rsidR="00EC3110">
          <w:instrText>PAGE   \* MERGEFORMAT</w:instrText>
        </w:r>
        <w:r>
          <w:fldChar w:fldCharType="separate"/>
        </w:r>
        <w:r w:rsidR="00145A2F" w:rsidRPr="00145A2F">
          <w:rPr>
            <w:noProof/>
            <w:lang w:val="pt-BR"/>
          </w:rPr>
          <w:t>1</w:t>
        </w:r>
        <w:r>
          <w:fldChar w:fldCharType="end"/>
        </w:r>
      </w:p>
    </w:sdtContent>
  </w:sdt>
  <w:p w:rsidR="00EC3110" w:rsidRDefault="00EC311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D89" w:rsidRDefault="00581D89" w:rsidP="00EC3110">
      <w:r>
        <w:separator/>
      </w:r>
    </w:p>
  </w:footnote>
  <w:footnote w:type="continuationSeparator" w:id="0">
    <w:p w:rsidR="00581D89" w:rsidRDefault="00581D89" w:rsidP="00EC3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2A8"/>
    <w:rsid w:val="0000721E"/>
    <w:rsid w:val="000306A0"/>
    <w:rsid w:val="0003200F"/>
    <w:rsid w:val="00035EE7"/>
    <w:rsid w:val="00041EA3"/>
    <w:rsid w:val="00044D1D"/>
    <w:rsid w:val="0008729B"/>
    <w:rsid w:val="00090665"/>
    <w:rsid w:val="000B79E4"/>
    <w:rsid w:val="000F4275"/>
    <w:rsid w:val="000F4C7E"/>
    <w:rsid w:val="00121545"/>
    <w:rsid w:val="00122A3B"/>
    <w:rsid w:val="00145A2F"/>
    <w:rsid w:val="00182A4D"/>
    <w:rsid w:val="0019427C"/>
    <w:rsid w:val="001B06A1"/>
    <w:rsid w:val="001B5E5D"/>
    <w:rsid w:val="001C7079"/>
    <w:rsid w:val="001F52F9"/>
    <w:rsid w:val="002146A0"/>
    <w:rsid w:val="002170DC"/>
    <w:rsid w:val="00243E56"/>
    <w:rsid w:val="00247599"/>
    <w:rsid w:val="00263509"/>
    <w:rsid w:val="002846C9"/>
    <w:rsid w:val="002853B0"/>
    <w:rsid w:val="002B1D3C"/>
    <w:rsid w:val="002B4A7D"/>
    <w:rsid w:val="002E0C4D"/>
    <w:rsid w:val="002F59D7"/>
    <w:rsid w:val="00307A15"/>
    <w:rsid w:val="003250CA"/>
    <w:rsid w:val="00353ACB"/>
    <w:rsid w:val="00357C33"/>
    <w:rsid w:val="003B644F"/>
    <w:rsid w:val="00454BBD"/>
    <w:rsid w:val="00483194"/>
    <w:rsid w:val="004A074A"/>
    <w:rsid w:val="004D6A5B"/>
    <w:rsid w:val="005356A7"/>
    <w:rsid w:val="00535E17"/>
    <w:rsid w:val="00543F4E"/>
    <w:rsid w:val="00571DBF"/>
    <w:rsid w:val="00574491"/>
    <w:rsid w:val="00581D89"/>
    <w:rsid w:val="005927DF"/>
    <w:rsid w:val="005F0D54"/>
    <w:rsid w:val="005F15B8"/>
    <w:rsid w:val="005F78EB"/>
    <w:rsid w:val="0063796E"/>
    <w:rsid w:val="006B19AA"/>
    <w:rsid w:val="006B78B9"/>
    <w:rsid w:val="006D37F8"/>
    <w:rsid w:val="00746331"/>
    <w:rsid w:val="00752880"/>
    <w:rsid w:val="007845FF"/>
    <w:rsid w:val="00784BDB"/>
    <w:rsid w:val="007B4B91"/>
    <w:rsid w:val="007D7737"/>
    <w:rsid w:val="00884D6E"/>
    <w:rsid w:val="008927FA"/>
    <w:rsid w:val="008D558D"/>
    <w:rsid w:val="008F2ABD"/>
    <w:rsid w:val="00906AEB"/>
    <w:rsid w:val="00915C4B"/>
    <w:rsid w:val="00921007"/>
    <w:rsid w:val="009329C1"/>
    <w:rsid w:val="00943194"/>
    <w:rsid w:val="009529D8"/>
    <w:rsid w:val="0096154B"/>
    <w:rsid w:val="00965DAC"/>
    <w:rsid w:val="00981D12"/>
    <w:rsid w:val="009906A4"/>
    <w:rsid w:val="009A68D6"/>
    <w:rsid w:val="009C3DFD"/>
    <w:rsid w:val="009C74E8"/>
    <w:rsid w:val="009D1A77"/>
    <w:rsid w:val="009D3984"/>
    <w:rsid w:val="009E1F53"/>
    <w:rsid w:val="00A00C8C"/>
    <w:rsid w:val="00A47ED7"/>
    <w:rsid w:val="00A47F3E"/>
    <w:rsid w:val="00A64060"/>
    <w:rsid w:val="00A72A0A"/>
    <w:rsid w:val="00A84297"/>
    <w:rsid w:val="00A96A82"/>
    <w:rsid w:val="00A96FEB"/>
    <w:rsid w:val="00AA52F9"/>
    <w:rsid w:val="00B54A51"/>
    <w:rsid w:val="00B819EB"/>
    <w:rsid w:val="00B8307F"/>
    <w:rsid w:val="00B84C4D"/>
    <w:rsid w:val="00BA0001"/>
    <w:rsid w:val="00BC2D89"/>
    <w:rsid w:val="00BE6F99"/>
    <w:rsid w:val="00BF08C8"/>
    <w:rsid w:val="00C05F23"/>
    <w:rsid w:val="00C36DB4"/>
    <w:rsid w:val="00C4436A"/>
    <w:rsid w:val="00C56261"/>
    <w:rsid w:val="00C7167E"/>
    <w:rsid w:val="00C74DD2"/>
    <w:rsid w:val="00C85065"/>
    <w:rsid w:val="00C94302"/>
    <w:rsid w:val="00CC07E8"/>
    <w:rsid w:val="00CC7172"/>
    <w:rsid w:val="00CE68D3"/>
    <w:rsid w:val="00D27B05"/>
    <w:rsid w:val="00D3469C"/>
    <w:rsid w:val="00D35E08"/>
    <w:rsid w:val="00D45EBC"/>
    <w:rsid w:val="00D742A8"/>
    <w:rsid w:val="00DA305D"/>
    <w:rsid w:val="00DB2687"/>
    <w:rsid w:val="00DC3FF0"/>
    <w:rsid w:val="00DD1D79"/>
    <w:rsid w:val="00DD62E9"/>
    <w:rsid w:val="00E02D0B"/>
    <w:rsid w:val="00E1540F"/>
    <w:rsid w:val="00E164C6"/>
    <w:rsid w:val="00E246B9"/>
    <w:rsid w:val="00E4080C"/>
    <w:rsid w:val="00E44411"/>
    <w:rsid w:val="00E61B51"/>
    <w:rsid w:val="00E71B2B"/>
    <w:rsid w:val="00E7224D"/>
    <w:rsid w:val="00E73AED"/>
    <w:rsid w:val="00E9445F"/>
    <w:rsid w:val="00E9541D"/>
    <w:rsid w:val="00EA7E36"/>
    <w:rsid w:val="00EC3110"/>
    <w:rsid w:val="00ED484B"/>
    <w:rsid w:val="00ED79F7"/>
    <w:rsid w:val="00EE53F5"/>
    <w:rsid w:val="00F223E8"/>
    <w:rsid w:val="00F33FDB"/>
    <w:rsid w:val="00F5207F"/>
    <w:rsid w:val="00F66289"/>
    <w:rsid w:val="00F74827"/>
    <w:rsid w:val="00F95B8D"/>
    <w:rsid w:val="00FC6442"/>
    <w:rsid w:val="00FF3AF0"/>
    <w:rsid w:val="00FF6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827"/>
    <w:pPr>
      <w:spacing w:after="0" w:line="24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21007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23E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4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92100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D7737"/>
  </w:style>
  <w:style w:type="paragraph" w:styleId="PargrafodaLista">
    <w:name w:val="List Paragraph"/>
    <w:basedOn w:val="Normal"/>
    <w:uiPriority w:val="34"/>
    <w:qFormat/>
    <w:rsid w:val="00E164C6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F223E8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AE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AED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63796E"/>
    <w:pPr>
      <w:spacing w:after="200"/>
      <w:jc w:val="left"/>
    </w:pPr>
    <w:rPr>
      <w:rFonts w:asciiTheme="minorHAnsi" w:hAnsiTheme="minorHAnsi"/>
      <w:b/>
      <w:bCs/>
      <w:color w:val="5B9BD5" w:themeColor="accent1"/>
      <w:sz w:val="18"/>
      <w:szCs w:val="18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C3110"/>
    <w:rPr>
      <w:rFonts w:ascii="Arial" w:hAnsi="Aria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C3110"/>
    <w:rPr>
      <w:rFonts w:ascii="Arial" w:hAnsi="Arial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C71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59"/>
    <w:rsid w:val="00BE6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724A1-EEDE-4DC5-B4FD-0427E0F80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0</dc:creator>
  <cp:lastModifiedBy>marcio balestre marcio balestre</cp:lastModifiedBy>
  <cp:revision>5</cp:revision>
  <dcterms:created xsi:type="dcterms:W3CDTF">2015-07-01T19:01:00Z</dcterms:created>
  <dcterms:modified xsi:type="dcterms:W3CDTF">2015-07-03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